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tabs>
          <w:tab w:val="clear" w:pos="720"/>
          <w:tab w:val="left" w:pos="426" w:leader="none"/>
        </w:tabs>
        <w:spacing w:before="0" w:after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dditional file 1: GPs’ knowledge of HPV infection. Questions used in 2007 GP survey in Ireland to compute HPV knowledge score.</w:t>
      </w:r>
    </w:p>
    <w:p>
      <w:pPr>
        <w:pStyle w:val="BodyText3"/>
        <w:tabs>
          <w:tab w:val="clear" w:pos="720"/>
          <w:tab w:val="left" w:pos="426" w:leader="none"/>
        </w:tabs>
        <w:spacing w:before="280" w:after="280"/>
        <w:jc w:val="left"/>
        <w:rPr>
          <w:b w:val="false"/>
          <w:b w:val="false"/>
          <w:color w:val="000000"/>
          <w:sz w:val="22"/>
          <w:szCs w:val="22"/>
        </w:rPr>
      </w:pPr>
      <w:r>
        <w:rPr>
          <w:b w:val="false"/>
          <w:color w:val="000000"/>
          <w:sz w:val="22"/>
          <w:szCs w:val="22"/>
        </w:rPr>
        <w:t>GPs were invited to indicate whether they believed each statement to be “true” or “false”, and were awarded a score of 1 for each correct response and 0 for each incorrect response. The maximum possible score was therefore 13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2"/>
      </w:tblGrid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enital HPV infection is fairly common in sexually active adults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 person with genital HPV infection may never show symptoms or signs of infection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st genital HPV infections may be cleared without medical intervention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ersistent genital HPV infection in women increases risk of cervical dysplasia and cervical cancer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enital HPV infection in men increases risk of penile and other anogenital cancers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Treatment of cervical dysplasia/cancer does not always permanently eliminate the causative infection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bCs/>
                <w:sz w:val="22"/>
                <w:szCs w:val="22"/>
              </w:rPr>
              <w:t>*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enital HPV infection causes external anogenital warts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Genital HPV types usually associated with external anogenital warts differ from types usually associated with cervical dysplasia and cervical cancer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External anogenital warts do not increase the risk of cancer at the same site where the warts are located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bCs/>
                <w:sz w:val="22"/>
                <w:szCs w:val="22"/>
              </w:rPr>
              <w:t>*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Treatment of external anogenital warts does not always permanently eliminate the causative infection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bCs/>
                <w:sz w:val="22"/>
                <w:szCs w:val="22"/>
              </w:rPr>
              <w:t>*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Available tests and procedures cannot determine the duration of a patient’s genital HPV infection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bCs/>
                <w:sz w:val="22"/>
                <w:szCs w:val="22"/>
              </w:rPr>
              <w:t>*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isk of contracting genital HPV infection decreases with increasing age*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/>
        <w:tc>
          <w:tcPr>
            <w:tcW w:w="8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426" w:hanging="426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Condom use does not provide effective protection against genital HPV infection** 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93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 = These statements were phrased as false statements in the questionnaire but have been reworded here as true statements. 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93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* = Currently there is inconclusive medical evidence to support the statement. At the time of the 2007 survey, this statement was considered to be true.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93" w:leader="none"/>
        </w:tabs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kern w:val="2"/>
          <w:sz w:val="22"/>
          <w:szCs w:val="22"/>
          <w:vertAlign w:val="superscript"/>
        </w:rPr>
        <w:t xml:space="preserve">1 </w:t>
      </w:r>
      <w:r>
        <w:rPr>
          <w:rFonts w:cs="Arial" w:ascii="Arial" w:hAnsi="Arial"/>
          <w:sz w:val="18"/>
          <w:szCs w:val="18"/>
        </w:rPr>
        <w:t xml:space="preserve">Original source of questions: Jain N, Irwin K, Montano D, Kasprzyk D, Carlin L, Freeman C, Barnes R, Christian J, Wolters C: </w:t>
      </w:r>
      <w:r>
        <w:rPr>
          <w:rFonts w:cs="Arial" w:ascii="Arial" w:hAnsi="Arial"/>
          <w:b/>
          <w:sz w:val="18"/>
          <w:szCs w:val="18"/>
        </w:rPr>
        <w:t>Family Physician's Knowledge of Genital Human Papillomavirus (HPV) Infection and HPV-related Conditions.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Fam Med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2006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b/>
          <w:sz w:val="18"/>
          <w:szCs w:val="18"/>
        </w:rPr>
        <w:t>38</w:t>
      </w:r>
      <w:r>
        <w:rPr>
          <w:rFonts w:cs="Arial" w:ascii="Arial" w:hAnsi="Arial"/>
          <w:sz w:val="18"/>
          <w:szCs w:val="18"/>
        </w:rPr>
        <w:t>(7): 483-9.</w:t>
      </w:r>
    </w:p>
    <w:p>
      <w:pPr>
        <w:pStyle w:val="ListParagraph"/>
        <w:tabs>
          <w:tab w:val="clear" w:pos="720"/>
          <w:tab w:val="left" w:pos="426" w:leader="none"/>
        </w:tabs>
        <w:autoSpaceDE w:val="false"/>
        <w:spacing w:lineRule="auto" w:line="480"/>
        <w:ind w:left="426" w:hanging="0"/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567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072" w:leader="none"/>
      </w:tabs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GPs’ knowledge scoring tool</w:t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b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ld">
    <w:name w:val="bold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color w:val="00000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236A"/>
    </w:rPr>
  </w:style>
  <w:style w:type="paragraph" w:styleId="BodyText2">
    <w:name w:val="Body Text 2"/>
    <w:basedOn w:val="Normal"/>
    <w:qFormat/>
    <w:pPr/>
    <w:rPr>
      <w:rFonts w:ascii="Arial" w:hAnsi="Arial" w:cs="Arial"/>
      <w:color w:val="000000"/>
      <w:sz w:val="20"/>
      <w:szCs w:val="20"/>
    </w:rPr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b/>
      <w:bCs/>
      <w:color w:val="51008E"/>
      <w:sz w:val="3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Heading5">
    <w:name w:val="normalHeading 5"/>
    <w:basedOn w:val="Heading5"/>
    <w:qFormat/>
    <w:pPr>
      <w:numPr>
        <w:ilvl w:val="0"/>
        <w:numId w:val="0"/>
      </w:numPr>
      <w:outlineLvl w:val="9"/>
    </w:pPr>
    <w:rPr>
      <w:b w:val="false"/>
      <w:bCs w:val="false"/>
      <w:sz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8:43:00Z</dcterms:created>
  <dc:creator>jmurphy</dc:creator>
  <dc:description/>
  <dc:language>en-US</dc:language>
  <cp:lastModifiedBy>Lisa McSherry</cp:lastModifiedBy>
  <cp:lastPrinted>2010-12-10T10:42:00Z</cp:lastPrinted>
  <dcterms:modified xsi:type="dcterms:W3CDTF">2012-06-25T08:43:00Z</dcterms:modified>
  <cp:revision>2</cp:revision>
  <dc:subject/>
  <dc:title>Suggest we do up a "if you have been affected by the issues raised in</dc:title>
</cp:coreProperties>
</file>